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ry Table 1</w:t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</w:rPr>
        <w:t>List of a</w:t>
      </w:r>
      <w:r>
        <w:rPr/>
        <w:t>ntibodies used in this study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tige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ovider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</w:rPr>
              <w:t>Catalog Number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CV Core, NS3, and NS5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oFront Technologie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D11/4F5/2H1/4F9, 2E3, 7B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 Oct-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nta Cruz Biotechnology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-527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 CXCR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H AIDS Regents Program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B17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B, FLAG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gma Aldrich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B3300097, F752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R-BI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vus Biological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B400-10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laudin-1, Cytokeratin-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vitroge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4900, 18-0234</w:t>
            </w:r>
          </w:p>
        </w:tc>
      </w:tr>
      <w:tr>
        <w:trPr>
          <w:trHeight w:val="46" w:hRule="atLeas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8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D Pharminge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5675</w:t>
            </w:r>
          </w:p>
        </w:tc>
      </w:tr>
      <w:tr>
        <w:trPr>
          <w:trHeight w:val="46" w:hRule="atLeas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ccludi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am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31721</w:t>
            </w:r>
          </w:p>
        </w:tc>
      </w:tr>
      <w:tr>
        <w:trPr>
          <w:trHeight w:val="46" w:hRule="atLeas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Human α-fetoprotei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KO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IN370517</w:t>
            </w:r>
          </w:p>
        </w:tc>
      </w:tr>
      <w:tr>
        <w:trPr>
          <w:trHeight w:val="46" w:hRule="atLeas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 DDX-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r. Robin Reed (Harvard Medical School).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</w:t>
            </w:r>
          </w:p>
        </w:tc>
      </w:tr>
      <w:tr>
        <w:trPr>
          <w:trHeight w:val="46" w:hRule="atLeas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EGFR, EphA2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rmo Scientific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5-15284, PA1-1110</w:t>
            </w:r>
          </w:p>
        </w:tc>
      </w:tr>
      <w:tr>
        <w:trPr>
          <w:trHeight w:val="46" w:hRule="atLeas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4KIIIα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Signaling Technology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02</w:t>
            </w:r>
          </w:p>
        </w:tc>
      </w:tr>
      <w:tr>
        <w:trPr>
          <w:trHeight w:val="46" w:hRule="atLeast"/>
        </w:trPr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clophilin 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omol Enzo Life Science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ML-SA296-01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22:24:00Z</dcterms:created>
  <dc:creator>Dept of Biological Science</dc:creator>
  <dc:description/>
  <cp:keywords/>
  <dc:language>en-US</dc:language>
  <cp:lastModifiedBy>Dept of Biological Science</cp:lastModifiedBy>
  <dcterms:modified xsi:type="dcterms:W3CDTF">2011-11-28T15:40:00Z</dcterms:modified>
  <cp:revision>8</cp:revision>
  <dc:subject/>
  <dc:title/>
</cp:coreProperties>
</file>